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E4236" w14:paraId="2ACEF5AD" w14:textId="77777777" w:rsidTr="00B90843">
        <w:tc>
          <w:tcPr>
            <w:tcW w:w="8296" w:type="dxa"/>
            <w:gridSpan w:val="2"/>
          </w:tcPr>
          <w:p w14:paraId="34228181" w14:textId="1ED99BCA" w:rsidR="00DE4236" w:rsidRPr="00890FE3" w:rsidRDefault="00DE4236" w:rsidP="00B90843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890FE3">
              <w:rPr>
                <w:rFonts w:ascii="Times New Roman" w:hAnsi="Times New Roman" w:cs="Times New Roman" w:hint="eastAsia"/>
                <w:b/>
                <w:bCs/>
                <w:sz w:val="20"/>
                <w:szCs w:val="18"/>
              </w:rPr>
              <w:t>S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u</w:t>
            </w:r>
            <w:bookmarkStart w:id="0" w:name="_GoBack"/>
            <w:bookmarkEnd w:id="0"/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pplementary Table 1. Inclusion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nd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xclusion criteria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for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NCT00939770</w:t>
            </w:r>
          </w:p>
        </w:tc>
      </w:tr>
      <w:tr w:rsidR="00DE4236" w14:paraId="3914FA81" w14:textId="77777777" w:rsidTr="00B90843">
        <w:tc>
          <w:tcPr>
            <w:tcW w:w="4148" w:type="dxa"/>
          </w:tcPr>
          <w:p w14:paraId="60B3B015" w14:textId="77777777" w:rsidR="00DE4236" w:rsidRPr="00142AEE" w:rsidRDefault="00DE4236" w:rsidP="00B9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2AEE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142AEE">
              <w:rPr>
                <w:rFonts w:ascii="Times New Roman" w:hAnsi="Times New Roman" w:cs="Times New Roman"/>
                <w:b/>
                <w:bCs/>
              </w:rPr>
              <w:t>nclusion criteria</w:t>
            </w:r>
          </w:p>
        </w:tc>
        <w:tc>
          <w:tcPr>
            <w:tcW w:w="4148" w:type="dxa"/>
          </w:tcPr>
          <w:p w14:paraId="68770558" w14:textId="77777777" w:rsidR="00DE4236" w:rsidRPr="00142AEE" w:rsidRDefault="00DE4236" w:rsidP="00B9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2AEE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DE4236" w14:paraId="51CDD2A5" w14:textId="77777777" w:rsidTr="00B90843">
        <w:tc>
          <w:tcPr>
            <w:tcW w:w="4148" w:type="dxa"/>
          </w:tcPr>
          <w:p w14:paraId="74DAF22A" w14:textId="29B6969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Body surface area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≥0.63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2</m:t>
                  </m:r>
                </m:sup>
              </m:sSup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t the time of study enrollment. </w:t>
            </w:r>
          </w:p>
          <w:p w14:paraId="0E892428" w14:textId="250C5297" w:rsidR="00DE4236" w:rsidRPr="00E32FCB" w:rsidRDefault="00E919BB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H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>istologic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al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verification of malignancy at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the 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original diagnosis or relapse. </w:t>
            </w:r>
          </w:p>
          <w:p w14:paraId="3E3CBF6A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atients with relapsed or refractory solid tumors or ALCL (excluding patients with primary or metastatic central nervous system tumors or patients with primary cutaneous ALCL). (Phase 1, Part A1)</w:t>
            </w:r>
          </w:p>
          <w:p w14:paraId="3B8817C8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ith confirmed ALK fusion proteins, ALK mutations, ALK amplification (defined as greater than four-fold increase in the ALK signal number as compared to reference signal number on chromosome 2q arm); ALK IHC can be used as a surrogate for FISH for patients with IMT or ALCL. </w:t>
            </w:r>
          </w:p>
          <w:p w14:paraId="6F051810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atients must have either measurable and/or evaluable disease.</w:t>
            </w:r>
          </w:p>
          <w:p w14:paraId="317917CC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erformance level</w:t>
            </w:r>
          </w:p>
          <w:p w14:paraId="0D92BBDD" w14:textId="77777777" w:rsidR="00DE4236" w:rsidRPr="00E32FCB" w:rsidRDefault="00DE4236" w:rsidP="00B90843">
            <w:pPr>
              <w:pStyle w:val="ListParagraph"/>
              <w:numPr>
                <w:ilvl w:val="1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>K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arnofsky</w:t>
            </w:r>
            <w:proofErr w:type="spellEnd"/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≥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50 for patients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&gt;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16-year-old</w:t>
            </w:r>
          </w:p>
          <w:p w14:paraId="513DBD17" w14:textId="77777777" w:rsidR="00DE4236" w:rsidRPr="00E32FCB" w:rsidRDefault="00DE4236" w:rsidP="00B90843">
            <w:pPr>
              <w:pStyle w:val="ListParagraph"/>
              <w:numPr>
                <w:ilvl w:val="1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Lansky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≥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50 for patients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≤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16-year-old</w:t>
            </w:r>
          </w:p>
          <w:p w14:paraId="488BF0D9" w14:textId="323FE70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Must have fully recovered from the acute toxic effects of all prior anti-cancer therap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ies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14:paraId="3BA39856" w14:textId="0A3022D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ith solid tumors must not have received chemotherapy within three weeks of enrollment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in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this study (six weeks if prior nitrosourea). </w:t>
            </w:r>
          </w:p>
          <w:p w14:paraId="0E17FD7A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t least seven days since the completion of therapy with a growth factor. </w:t>
            </w:r>
          </w:p>
          <w:p w14:paraId="4963E9D1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t least seven days since the completion of therapy with a biologic agent, the duration of this interval must be discussed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with the study chair. </w:t>
            </w:r>
          </w:p>
          <w:p w14:paraId="190DCF1E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t least seven days or three half-lives, whichever is longer, must have elapsed since prior treatment with a monoclonal antibody. </w:t>
            </w:r>
          </w:p>
          <w:p w14:paraId="41CF83B8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t least 42 days after the completion of any type of immunotherapy, e.g. tumor vaccines. </w:t>
            </w:r>
          </w:p>
          <w:p w14:paraId="50FD112B" w14:textId="4B0EEEC1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atients must not have received prior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 xml:space="preserve"> crizotinib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therapy. </w:t>
            </w:r>
          </w:p>
          <w:p w14:paraId="17888AF8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Bilirubin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≤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1.5 times of upper limit of normal for age.</w:t>
            </w:r>
          </w:p>
          <w:p w14:paraId="6C481898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Serum glutamate pyruvate transaminase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≤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110 U/L </w:t>
            </w:r>
          </w:p>
          <w:p w14:paraId="24E46A85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Serum albumin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≥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2 g/dL</w:t>
            </w:r>
          </w:p>
          <w:p w14:paraId="69D727FC" w14:textId="7777777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Corrected QT interval (QTc) </w:t>
            </w:r>
            <m:oMath>
              <m:r>
                <w:rPr>
                  <w:rFonts w:ascii="Cambria Math" w:hAnsi="Cambria Math" w:cs="Times New Roman"/>
                  <w:sz w:val="20"/>
                  <w:szCs w:val="18"/>
                </w:rPr>
                <m:t>≤</m:t>
              </m:r>
            </m:oMath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480 msec</w:t>
            </w:r>
          </w:p>
          <w:p w14:paraId="7E25ED2C" w14:textId="7AF368ED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taking the capsule formulation must be able to swallow capsules; feeding tube administration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a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s allowed for patients receiving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an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oral solution. </w:t>
            </w:r>
          </w:p>
        </w:tc>
        <w:tc>
          <w:tcPr>
            <w:tcW w:w="4148" w:type="dxa"/>
          </w:tcPr>
          <w:p w14:paraId="1008B024" w14:textId="06F9A81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Pregnant or breast-feeding women w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in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i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n this study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;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ma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n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omen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of reproductive potential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coul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participate unless they agreed to use an effective contraceptive method. </w:t>
            </w:r>
          </w:p>
          <w:p w14:paraId="385A11FF" w14:textId="01C024A8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receiving corticosteroids who have not been on a stable or decreasing dose of corticosteroid for the prior seven days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. </w:t>
            </w:r>
          </w:p>
          <w:p w14:paraId="727130F6" w14:textId="07FCD71D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ho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currently receiving other investigational drug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s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. </w:t>
            </w:r>
          </w:p>
          <w:p w14:paraId="7B703896" w14:textId="679A9222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ho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receiving other anti-cancer agents, with the exception of hydroxyurea for patients with ALCL,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. </w:t>
            </w:r>
          </w:p>
          <w:p w14:paraId="1B37D000" w14:textId="062FFDE0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As crizotinib is an inhibitor of cytochrome P450, family 3, subfamily A, polypeptide 4 (CYP3A4), patients chronically receiving medications known to be metabolized by CYP3A4 and with narrow therapeutic indices including pimozide, aripiprazole, triazolam, ergotamine and halofantrine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; the topical use of these medications (if applicable)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as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allowed. </w:t>
            </w:r>
          </w:p>
          <w:p w14:paraId="47334D11" w14:textId="592F42A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atients chronically receiving drugs that are known potent CYP3A4 inhibitors within seven days prior to study enrollment, including but not limited to, ketoconazole, itraconazole, miconazole, etc.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, 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; the topical use of these medications (if applicable), e.g. 2% ketoconazole cream,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as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allowed. </w:t>
            </w:r>
          </w:p>
          <w:p w14:paraId="16206071" w14:textId="56554210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chronically receiving drugs that are known potent CYP3A4 inducers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within 12 days prior to study enrollment, including but not limited to carbamazepine, phenobarbital, etc.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t eligible; the topical use of these medications (if applicable)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as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allowed. </w:t>
            </w:r>
          </w:p>
          <w:p w14:paraId="73208BAA" w14:textId="1527824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ith known interstitial fibrosis or interstitial lung disease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 ex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.</w:t>
            </w:r>
          </w:p>
          <w:p w14:paraId="429AF6F0" w14:textId="6994C07F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ith a known history of myocardial infarction or cerebrovascular accident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 ex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. </w:t>
            </w:r>
          </w:p>
          <w:p w14:paraId="4E002A88" w14:textId="50D00357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Patients with CNS</w:t>
            </w:r>
            <w:r w:rsidRPr="00E32FCB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tumors or known CNS metastases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 ex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; patients with a history of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 xml:space="preserve">surgically resected 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>CNS metastases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 xml:space="preserve"> were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eligible only if the baseline evaluation show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no evidence of current CNS metastases</w:t>
            </w:r>
          </w:p>
          <w:p w14:paraId="776C78F9" w14:textId="01D19863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ith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uncontrolled infection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s were ex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. </w:t>
            </w:r>
          </w:p>
          <w:p w14:paraId="1769D2EF" w14:textId="4079A892" w:rsidR="00DE4236" w:rsidRPr="00E32FCB" w:rsidRDefault="00DE4236" w:rsidP="00B90843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18"/>
              </w:rPr>
            </w:pP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Patients who in the opinion of the investigator may not be able to comply with the safety monitoring requirements of the study </w:t>
            </w:r>
            <w:r w:rsidR="00E919BB">
              <w:rPr>
                <w:rFonts w:ascii="Times New Roman" w:hAnsi="Times New Roman" w:cs="Times New Roman"/>
                <w:sz w:val="20"/>
                <w:szCs w:val="18"/>
              </w:rPr>
              <w:t>were excluded</w:t>
            </w:r>
            <w:r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. </w:t>
            </w:r>
          </w:p>
        </w:tc>
      </w:tr>
      <w:tr w:rsidR="00DE4236" w14:paraId="6A215DFD" w14:textId="77777777" w:rsidTr="00B90843">
        <w:tc>
          <w:tcPr>
            <w:tcW w:w="8296" w:type="dxa"/>
            <w:gridSpan w:val="2"/>
          </w:tcPr>
          <w:p w14:paraId="6016EA24" w14:textId="1B711D10" w:rsidR="00DE4236" w:rsidRPr="00E32FCB" w:rsidRDefault="00E919BB" w:rsidP="00B90843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The 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criteria above are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a 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summary of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the 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terms related to IMT. Please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refer to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the ClinicalTrial.gov for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further</w:t>
            </w:r>
            <w:r w:rsidR="00DE4236" w:rsidRPr="00E32FCB">
              <w:rPr>
                <w:rFonts w:ascii="Times New Roman" w:hAnsi="Times New Roman" w:cs="Times New Roman"/>
                <w:sz w:val="20"/>
                <w:szCs w:val="18"/>
              </w:rPr>
              <w:t xml:space="preserve"> details. </w:t>
            </w:r>
          </w:p>
        </w:tc>
      </w:tr>
    </w:tbl>
    <w:p w14:paraId="1D1F96DE" w14:textId="77777777" w:rsidR="00DE4236" w:rsidRDefault="00DE4236" w:rsidP="00D45610">
      <w:pPr>
        <w:rPr>
          <w:rFonts w:ascii="Times New Roman" w:eastAsia="DFKai-SB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E4236" w14:paraId="68E5A6DC" w14:textId="77777777" w:rsidTr="00B90843">
        <w:tc>
          <w:tcPr>
            <w:tcW w:w="8296" w:type="dxa"/>
            <w:gridSpan w:val="2"/>
          </w:tcPr>
          <w:p w14:paraId="5FEB81F6" w14:textId="10107B81" w:rsidR="00DE4236" w:rsidRPr="00890FE3" w:rsidRDefault="00DE4236" w:rsidP="00B90843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Supplementary Table 2. Inclusion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nd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xclusion criteria </w:t>
            </w:r>
            <w:r w:rsidR="00E919B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for</w:t>
            </w:r>
            <w:r w:rsidRPr="00890FE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NCT01121588</w:t>
            </w:r>
          </w:p>
        </w:tc>
      </w:tr>
      <w:tr w:rsidR="00DE4236" w14:paraId="175B8B20" w14:textId="77777777" w:rsidTr="00B90843">
        <w:tc>
          <w:tcPr>
            <w:tcW w:w="4148" w:type="dxa"/>
          </w:tcPr>
          <w:p w14:paraId="4D3F46B9" w14:textId="77777777" w:rsidR="00DE4236" w:rsidRPr="00E32FCB" w:rsidRDefault="00DE4236" w:rsidP="00B9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FCB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E32FCB">
              <w:rPr>
                <w:rFonts w:ascii="Times New Roman" w:hAnsi="Times New Roman" w:cs="Times New Roman"/>
                <w:b/>
                <w:bCs/>
              </w:rPr>
              <w:t>nclusion criteria</w:t>
            </w:r>
          </w:p>
        </w:tc>
        <w:tc>
          <w:tcPr>
            <w:tcW w:w="4148" w:type="dxa"/>
          </w:tcPr>
          <w:p w14:paraId="0F890A44" w14:textId="77777777" w:rsidR="00DE4236" w:rsidRPr="00E32FCB" w:rsidRDefault="00DE4236" w:rsidP="00B9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FCB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E32FCB">
              <w:rPr>
                <w:rFonts w:ascii="Times New Roman" w:hAnsi="Times New Roman" w:cs="Times New Roman"/>
                <w:b/>
                <w:bCs/>
              </w:rPr>
              <w:t>xclusion criteria</w:t>
            </w:r>
          </w:p>
        </w:tc>
      </w:tr>
      <w:tr w:rsidR="00DE4236" w14:paraId="57C23602" w14:textId="77777777" w:rsidTr="00B90843">
        <w:tc>
          <w:tcPr>
            <w:tcW w:w="4148" w:type="dxa"/>
          </w:tcPr>
          <w:p w14:paraId="2DF51BD9" w14:textId="77777777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>Histologically or cytologically proven diagnosis of malignancy other than NSCLC.</w:t>
            </w:r>
          </w:p>
          <w:p w14:paraId="2F3A29C7" w14:textId="77777777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>ositive for translocation or inversion event involving the ALK gene locus.</w:t>
            </w:r>
          </w:p>
          <w:p w14:paraId="656177E1" w14:textId="77777777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>ositive for ALK amplification events.</w:t>
            </w:r>
          </w:p>
          <w:p w14:paraId="6740E29B" w14:textId="77777777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 xml:space="preserve">Positive for ALK </w:t>
            </w:r>
            <w:r w:rsidRPr="00E32F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 xml:space="preserve">ctivating point mutations. </w:t>
            </w:r>
          </w:p>
        </w:tc>
        <w:tc>
          <w:tcPr>
            <w:tcW w:w="4148" w:type="dxa"/>
          </w:tcPr>
          <w:p w14:paraId="3F42356B" w14:textId="771414BB" w:rsidR="00DE4236" w:rsidRPr="00E32FCB" w:rsidRDefault="00EE207D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m</w:t>
            </w:r>
            <w:r w:rsidR="00DE4236" w:rsidRPr="00E32FCB">
              <w:rPr>
                <w:rFonts w:ascii="Times New Roman" w:hAnsi="Times New Roman" w:cs="Times New Roman"/>
                <w:sz w:val="20"/>
                <w:szCs w:val="20"/>
              </w:rPr>
              <w:t>utations involving the c-Met gene but not the ALK gene.</w:t>
            </w:r>
          </w:p>
          <w:p w14:paraId="6A080CEE" w14:textId="499F1DEA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 xml:space="preserve">Concurrent treatment </w:t>
            </w:r>
            <w:r w:rsidR="00EE207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>n another therapeutic clinical trial.</w:t>
            </w:r>
          </w:p>
          <w:p w14:paraId="51E4F61A" w14:textId="77777777" w:rsidR="00DE4236" w:rsidRPr="00E32FCB" w:rsidRDefault="00DE4236" w:rsidP="00B90843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FCB">
              <w:rPr>
                <w:rFonts w:ascii="Times New Roman" w:hAnsi="Times New Roman" w:cs="Times New Roman"/>
                <w:sz w:val="20"/>
                <w:szCs w:val="20"/>
              </w:rPr>
              <w:t>Prior therapy specifically directed against ALK.</w:t>
            </w:r>
          </w:p>
        </w:tc>
      </w:tr>
      <w:tr w:rsidR="00DE4236" w14:paraId="7A17F01B" w14:textId="77777777" w:rsidTr="00B90843">
        <w:tc>
          <w:tcPr>
            <w:tcW w:w="8296" w:type="dxa"/>
            <w:gridSpan w:val="2"/>
          </w:tcPr>
          <w:p w14:paraId="509EE083" w14:textId="1A9E3C48" w:rsidR="00DE4236" w:rsidRPr="00E32FCB" w:rsidRDefault="00EE207D" w:rsidP="00B90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DE4236" w:rsidRPr="00E32FCB">
              <w:rPr>
                <w:rFonts w:ascii="Times New Roman" w:hAnsi="Times New Roman" w:cs="Times New Roman"/>
                <w:sz w:val="20"/>
                <w:szCs w:val="20"/>
              </w:rPr>
              <w:t>criteria above are the summary of terms related to IMT. Please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r to</w:t>
            </w:r>
            <w:r w:rsidR="00DE4236" w:rsidRPr="00E32FCB">
              <w:rPr>
                <w:rFonts w:ascii="Times New Roman" w:hAnsi="Times New Roman" w:cs="Times New Roman"/>
                <w:sz w:val="20"/>
                <w:szCs w:val="20"/>
              </w:rPr>
              <w:t xml:space="preserve"> ClinicalTrial.gov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ther</w:t>
            </w:r>
            <w:r w:rsidR="00DE4236" w:rsidRPr="00E32FCB">
              <w:rPr>
                <w:rFonts w:ascii="Times New Roman" w:hAnsi="Times New Roman" w:cs="Times New Roman"/>
                <w:sz w:val="20"/>
                <w:szCs w:val="20"/>
              </w:rPr>
              <w:t xml:space="preserve"> details. </w:t>
            </w:r>
          </w:p>
        </w:tc>
      </w:tr>
    </w:tbl>
    <w:p w14:paraId="30FFE381" w14:textId="77777777" w:rsidR="002768B6" w:rsidRPr="00DE4236" w:rsidRDefault="002768B6" w:rsidP="003749CE">
      <w:pPr>
        <w:rPr>
          <w:rFonts w:ascii="Times New Roman" w:eastAsia="DFKai-SB" w:hAnsi="Times New Roman" w:cs="Times New Roman"/>
        </w:rPr>
      </w:pPr>
    </w:p>
    <w:sectPr w:rsidR="002768B6" w:rsidRPr="00DE42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816B4" w14:textId="77777777" w:rsidR="00214A7A" w:rsidRDefault="00214A7A" w:rsidP="00B31CCB">
      <w:r>
        <w:separator/>
      </w:r>
    </w:p>
  </w:endnote>
  <w:endnote w:type="continuationSeparator" w:id="0">
    <w:p w14:paraId="761CC70F" w14:textId="77777777" w:rsidR="00214A7A" w:rsidRDefault="00214A7A" w:rsidP="00B3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7BB5C" w14:textId="77777777" w:rsidR="00214A7A" w:rsidRDefault="00214A7A" w:rsidP="00B31CCB">
      <w:r>
        <w:separator/>
      </w:r>
    </w:p>
  </w:footnote>
  <w:footnote w:type="continuationSeparator" w:id="0">
    <w:p w14:paraId="1EF38E04" w14:textId="77777777" w:rsidR="00214A7A" w:rsidRDefault="00214A7A" w:rsidP="00B31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E4A49"/>
    <w:multiLevelType w:val="hybridMultilevel"/>
    <w:tmpl w:val="AB72C9A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ACB56B7"/>
    <w:multiLevelType w:val="hybridMultilevel"/>
    <w:tmpl w:val="85E4ECC0"/>
    <w:lvl w:ilvl="0" w:tplc="50F06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DB366F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65D4409A"/>
    <w:multiLevelType w:val="hybridMultilevel"/>
    <w:tmpl w:val="396EBE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A9B0BF7"/>
    <w:multiLevelType w:val="hybridMultilevel"/>
    <w:tmpl w:val="66AEA16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50efast59xz8e5fwwxe2z102f5s9seszva&quot;&gt;IMT S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  <w:docVar w:name="Total_Editing_Time" w:val="8937"/>
  </w:docVars>
  <w:rsids>
    <w:rsidRoot w:val="00E51B5F"/>
    <w:rsid w:val="00004AF7"/>
    <w:rsid w:val="0000594C"/>
    <w:rsid w:val="00014E05"/>
    <w:rsid w:val="000214B4"/>
    <w:rsid w:val="0002275A"/>
    <w:rsid w:val="000428EF"/>
    <w:rsid w:val="00042A90"/>
    <w:rsid w:val="00056DDD"/>
    <w:rsid w:val="000744CE"/>
    <w:rsid w:val="000750D6"/>
    <w:rsid w:val="0007790B"/>
    <w:rsid w:val="00084EFE"/>
    <w:rsid w:val="00090C62"/>
    <w:rsid w:val="0009768D"/>
    <w:rsid w:val="000A37B2"/>
    <w:rsid w:val="000A4485"/>
    <w:rsid w:val="000A5747"/>
    <w:rsid w:val="000C1286"/>
    <w:rsid w:val="000D6742"/>
    <w:rsid w:val="000F7423"/>
    <w:rsid w:val="00111100"/>
    <w:rsid w:val="00142AEE"/>
    <w:rsid w:val="001558A4"/>
    <w:rsid w:val="00182D49"/>
    <w:rsid w:val="00190BD6"/>
    <w:rsid w:val="001A61CB"/>
    <w:rsid w:val="001A6E4A"/>
    <w:rsid w:val="001A7904"/>
    <w:rsid w:val="001B2494"/>
    <w:rsid w:val="001C6803"/>
    <w:rsid w:val="001D0130"/>
    <w:rsid w:val="001D4ABB"/>
    <w:rsid w:val="001D7E1F"/>
    <w:rsid w:val="001E1C85"/>
    <w:rsid w:val="001E2B17"/>
    <w:rsid w:val="001F71E9"/>
    <w:rsid w:val="002138D7"/>
    <w:rsid w:val="00214A7A"/>
    <w:rsid w:val="00222D37"/>
    <w:rsid w:val="002321EE"/>
    <w:rsid w:val="00232D47"/>
    <w:rsid w:val="002350FC"/>
    <w:rsid w:val="00243853"/>
    <w:rsid w:val="00245ED4"/>
    <w:rsid w:val="00253D6A"/>
    <w:rsid w:val="002566A8"/>
    <w:rsid w:val="0026499C"/>
    <w:rsid w:val="002676FA"/>
    <w:rsid w:val="002768B6"/>
    <w:rsid w:val="00277E06"/>
    <w:rsid w:val="00285397"/>
    <w:rsid w:val="00287013"/>
    <w:rsid w:val="00290CD8"/>
    <w:rsid w:val="00291824"/>
    <w:rsid w:val="002927D8"/>
    <w:rsid w:val="00292E0F"/>
    <w:rsid w:val="002A18CB"/>
    <w:rsid w:val="002B6A80"/>
    <w:rsid w:val="002D0040"/>
    <w:rsid w:val="002E0319"/>
    <w:rsid w:val="002E117C"/>
    <w:rsid w:val="002E1385"/>
    <w:rsid w:val="002E5DC5"/>
    <w:rsid w:val="002E60A4"/>
    <w:rsid w:val="002F4980"/>
    <w:rsid w:val="00307AD8"/>
    <w:rsid w:val="003204E4"/>
    <w:rsid w:val="003263E4"/>
    <w:rsid w:val="00342E72"/>
    <w:rsid w:val="003476E0"/>
    <w:rsid w:val="003540C0"/>
    <w:rsid w:val="0036528C"/>
    <w:rsid w:val="003658FF"/>
    <w:rsid w:val="003667EB"/>
    <w:rsid w:val="003749CE"/>
    <w:rsid w:val="00374FEC"/>
    <w:rsid w:val="00382502"/>
    <w:rsid w:val="00393173"/>
    <w:rsid w:val="003953AF"/>
    <w:rsid w:val="00395417"/>
    <w:rsid w:val="00397A91"/>
    <w:rsid w:val="003A2D33"/>
    <w:rsid w:val="003B2B7A"/>
    <w:rsid w:val="003B7B2F"/>
    <w:rsid w:val="003C3637"/>
    <w:rsid w:val="003E2219"/>
    <w:rsid w:val="003F06C9"/>
    <w:rsid w:val="004109A8"/>
    <w:rsid w:val="004229A4"/>
    <w:rsid w:val="00426FBE"/>
    <w:rsid w:val="00430BA3"/>
    <w:rsid w:val="00446BDA"/>
    <w:rsid w:val="004831FB"/>
    <w:rsid w:val="004D1C98"/>
    <w:rsid w:val="004D1FA6"/>
    <w:rsid w:val="004D757D"/>
    <w:rsid w:val="004E28C4"/>
    <w:rsid w:val="00501A84"/>
    <w:rsid w:val="00530C70"/>
    <w:rsid w:val="00536A45"/>
    <w:rsid w:val="0054712B"/>
    <w:rsid w:val="00552053"/>
    <w:rsid w:val="00552CC4"/>
    <w:rsid w:val="00580B45"/>
    <w:rsid w:val="005962E2"/>
    <w:rsid w:val="005A10AA"/>
    <w:rsid w:val="005D23B3"/>
    <w:rsid w:val="005D62B3"/>
    <w:rsid w:val="005F3EFC"/>
    <w:rsid w:val="0060224A"/>
    <w:rsid w:val="00620A96"/>
    <w:rsid w:val="00625575"/>
    <w:rsid w:val="00625664"/>
    <w:rsid w:val="00632093"/>
    <w:rsid w:val="0064674A"/>
    <w:rsid w:val="006509C3"/>
    <w:rsid w:val="006513D1"/>
    <w:rsid w:val="00656D80"/>
    <w:rsid w:val="006579A7"/>
    <w:rsid w:val="00660748"/>
    <w:rsid w:val="00677613"/>
    <w:rsid w:val="00677D31"/>
    <w:rsid w:val="00681BBB"/>
    <w:rsid w:val="00682176"/>
    <w:rsid w:val="00684B93"/>
    <w:rsid w:val="0069415D"/>
    <w:rsid w:val="006A53D4"/>
    <w:rsid w:val="006B31A9"/>
    <w:rsid w:val="006C0469"/>
    <w:rsid w:val="006C5E1C"/>
    <w:rsid w:val="006E437E"/>
    <w:rsid w:val="006F2921"/>
    <w:rsid w:val="00702C9F"/>
    <w:rsid w:val="00704888"/>
    <w:rsid w:val="0071289E"/>
    <w:rsid w:val="00713088"/>
    <w:rsid w:val="007449CF"/>
    <w:rsid w:val="007453AA"/>
    <w:rsid w:val="0074650D"/>
    <w:rsid w:val="007527C5"/>
    <w:rsid w:val="00761423"/>
    <w:rsid w:val="007725A8"/>
    <w:rsid w:val="00775320"/>
    <w:rsid w:val="007774AF"/>
    <w:rsid w:val="00791541"/>
    <w:rsid w:val="00796078"/>
    <w:rsid w:val="007A02FB"/>
    <w:rsid w:val="007A57C6"/>
    <w:rsid w:val="007B1DB4"/>
    <w:rsid w:val="007E58DA"/>
    <w:rsid w:val="007F06B0"/>
    <w:rsid w:val="007F2D8E"/>
    <w:rsid w:val="007F5108"/>
    <w:rsid w:val="007F7991"/>
    <w:rsid w:val="00820DCB"/>
    <w:rsid w:val="00841469"/>
    <w:rsid w:val="00843E21"/>
    <w:rsid w:val="008522E6"/>
    <w:rsid w:val="00863F2B"/>
    <w:rsid w:val="00890FE3"/>
    <w:rsid w:val="00893F23"/>
    <w:rsid w:val="00897C91"/>
    <w:rsid w:val="008B6521"/>
    <w:rsid w:val="008F0661"/>
    <w:rsid w:val="00910770"/>
    <w:rsid w:val="009115FD"/>
    <w:rsid w:val="00913894"/>
    <w:rsid w:val="009250E2"/>
    <w:rsid w:val="0093219E"/>
    <w:rsid w:val="009336DF"/>
    <w:rsid w:val="0093496B"/>
    <w:rsid w:val="00936029"/>
    <w:rsid w:val="00936347"/>
    <w:rsid w:val="00943831"/>
    <w:rsid w:val="00952BEF"/>
    <w:rsid w:val="009545F0"/>
    <w:rsid w:val="009650A7"/>
    <w:rsid w:val="00966E2F"/>
    <w:rsid w:val="00972492"/>
    <w:rsid w:val="00976A67"/>
    <w:rsid w:val="0098003A"/>
    <w:rsid w:val="009948DC"/>
    <w:rsid w:val="009A0BCF"/>
    <w:rsid w:val="009A15E7"/>
    <w:rsid w:val="009A6B36"/>
    <w:rsid w:val="009B2585"/>
    <w:rsid w:val="009C4918"/>
    <w:rsid w:val="009E17EE"/>
    <w:rsid w:val="009E3CCF"/>
    <w:rsid w:val="009F06AB"/>
    <w:rsid w:val="009F273A"/>
    <w:rsid w:val="00A16C80"/>
    <w:rsid w:val="00A213D3"/>
    <w:rsid w:val="00A27ECA"/>
    <w:rsid w:val="00A35A11"/>
    <w:rsid w:val="00A40C53"/>
    <w:rsid w:val="00A5131B"/>
    <w:rsid w:val="00A64B2B"/>
    <w:rsid w:val="00A8308C"/>
    <w:rsid w:val="00A845DD"/>
    <w:rsid w:val="00A93BDC"/>
    <w:rsid w:val="00A93D2D"/>
    <w:rsid w:val="00A93E0B"/>
    <w:rsid w:val="00AB57BA"/>
    <w:rsid w:val="00AC0BCB"/>
    <w:rsid w:val="00AC1CBD"/>
    <w:rsid w:val="00AC3C8E"/>
    <w:rsid w:val="00AD0A68"/>
    <w:rsid w:val="00AD5A09"/>
    <w:rsid w:val="00AE7FCE"/>
    <w:rsid w:val="00B16F97"/>
    <w:rsid w:val="00B2216A"/>
    <w:rsid w:val="00B237B7"/>
    <w:rsid w:val="00B31CCB"/>
    <w:rsid w:val="00B31F52"/>
    <w:rsid w:val="00B5299D"/>
    <w:rsid w:val="00B64F3F"/>
    <w:rsid w:val="00B76DA9"/>
    <w:rsid w:val="00B8101C"/>
    <w:rsid w:val="00B86055"/>
    <w:rsid w:val="00B8660D"/>
    <w:rsid w:val="00B9010E"/>
    <w:rsid w:val="00B93918"/>
    <w:rsid w:val="00BA6891"/>
    <w:rsid w:val="00BB1558"/>
    <w:rsid w:val="00BB1702"/>
    <w:rsid w:val="00BB5D29"/>
    <w:rsid w:val="00BC280E"/>
    <w:rsid w:val="00BC73E9"/>
    <w:rsid w:val="00BD7F37"/>
    <w:rsid w:val="00BF17DE"/>
    <w:rsid w:val="00C2206A"/>
    <w:rsid w:val="00C32440"/>
    <w:rsid w:val="00C3311E"/>
    <w:rsid w:val="00C410D0"/>
    <w:rsid w:val="00C45CCD"/>
    <w:rsid w:val="00C56143"/>
    <w:rsid w:val="00C6736D"/>
    <w:rsid w:val="00C77836"/>
    <w:rsid w:val="00CA0D96"/>
    <w:rsid w:val="00CA11FD"/>
    <w:rsid w:val="00CA269E"/>
    <w:rsid w:val="00CA317A"/>
    <w:rsid w:val="00CC5478"/>
    <w:rsid w:val="00CD5A85"/>
    <w:rsid w:val="00CE17EF"/>
    <w:rsid w:val="00CE36FA"/>
    <w:rsid w:val="00CE5296"/>
    <w:rsid w:val="00D133F0"/>
    <w:rsid w:val="00D160DE"/>
    <w:rsid w:val="00D3264C"/>
    <w:rsid w:val="00D350D8"/>
    <w:rsid w:val="00D45610"/>
    <w:rsid w:val="00D46959"/>
    <w:rsid w:val="00D5397D"/>
    <w:rsid w:val="00D63F48"/>
    <w:rsid w:val="00D64D20"/>
    <w:rsid w:val="00D94C3C"/>
    <w:rsid w:val="00DA3381"/>
    <w:rsid w:val="00DA442B"/>
    <w:rsid w:val="00DA57CC"/>
    <w:rsid w:val="00DB43A4"/>
    <w:rsid w:val="00DC03FC"/>
    <w:rsid w:val="00DC2607"/>
    <w:rsid w:val="00DC390D"/>
    <w:rsid w:val="00DC6E22"/>
    <w:rsid w:val="00DD04AF"/>
    <w:rsid w:val="00DD40F0"/>
    <w:rsid w:val="00DD640C"/>
    <w:rsid w:val="00DD745A"/>
    <w:rsid w:val="00DE4236"/>
    <w:rsid w:val="00E03BB0"/>
    <w:rsid w:val="00E05C70"/>
    <w:rsid w:val="00E32FCB"/>
    <w:rsid w:val="00E35A3C"/>
    <w:rsid w:val="00E369B2"/>
    <w:rsid w:val="00E4337C"/>
    <w:rsid w:val="00E47B37"/>
    <w:rsid w:val="00E51B5F"/>
    <w:rsid w:val="00E61E33"/>
    <w:rsid w:val="00E6220A"/>
    <w:rsid w:val="00E65CF6"/>
    <w:rsid w:val="00E81815"/>
    <w:rsid w:val="00E919BB"/>
    <w:rsid w:val="00E9241B"/>
    <w:rsid w:val="00EA1CAF"/>
    <w:rsid w:val="00EB00C1"/>
    <w:rsid w:val="00EB7AD3"/>
    <w:rsid w:val="00EC057C"/>
    <w:rsid w:val="00EE207D"/>
    <w:rsid w:val="00EE6241"/>
    <w:rsid w:val="00EF38EB"/>
    <w:rsid w:val="00EF70CB"/>
    <w:rsid w:val="00F14623"/>
    <w:rsid w:val="00F27AAE"/>
    <w:rsid w:val="00F4166C"/>
    <w:rsid w:val="00F43AE6"/>
    <w:rsid w:val="00F64269"/>
    <w:rsid w:val="00F831DB"/>
    <w:rsid w:val="00FB45CB"/>
    <w:rsid w:val="00FC6550"/>
    <w:rsid w:val="00FD2561"/>
    <w:rsid w:val="00FD598C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80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D31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31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1CC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1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1CC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33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3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77E0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77E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77E0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77E06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D133F0"/>
    <w:rPr>
      <w:color w:val="808080"/>
    </w:rPr>
  </w:style>
  <w:style w:type="table" w:styleId="TableGrid">
    <w:name w:val="Table Grid"/>
    <w:basedOn w:val="TableNormal"/>
    <w:uiPriority w:val="39"/>
    <w:rsid w:val="00243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229A4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56D80"/>
  </w:style>
  <w:style w:type="character" w:customStyle="1" w:styleId="CommentTextChar">
    <w:name w:val="Comment Text Char"/>
    <w:basedOn w:val="DefaultParagraphFont"/>
    <w:link w:val="CommentText"/>
    <w:uiPriority w:val="99"/>
    <w:rsid w:val="00656D80"/>
  </w:style>
  <w:style w:type="paragraph" w:styleId="BalloonText">
    <w:name w:val="Balloon Text"/>
    <w:basedOn w:val="Normal"/>
    <w:link w:val="BalloonTextChar"/>
    <w:uiPriority w:val="99"/>
    <w:semiHidden/>
    <w:unhideWhenUsed/>
    <w:rsid w:val="003749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9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D31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31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1CC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1C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1CC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33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3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77E0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77E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77E0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77E06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D133F0"/>
    <w:rPr>
      <w:color w:val="808080"/>
    </w:rPr>
  </w:style>
  <w:style w:type="table" w:styleId="TableGrid">
    <w:name w:val="Table Grid"/>
    <w:basedOn w:val="TableNormal"/>
    <w:uiPriority w:val="39"/>
    <w:rsid w:val="00243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229A4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56D80"/>
  </w:style>
  <w:style w:type="character" w:customStyle="1" w:styleId="CommentTextChar">
    <w:name w:val="Comment Text Char"/>
    <w:basedOn w:val="DefaultParagraphFont"/>
    <w:link w:val="CommentText"/>
    <w:uiPriority w:val="99"/>
    <w:rsid w:val="00656D80"/>
  </w:style>
  <w:style w:type="paragraph" w:styleId="BalloonText">
    <w:name w:val="Balloon Text"/>
    <w:basedOn w:val="Normal"/>
    <w:link w:val="BalloonTextChar"/>
    <w:uiPriority w:val="99"/>
    <w:semiHidden/>
    <w:unhideWhenUsed/>
    <w:rsid w:val="003749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9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08F1C-DDAB-41BB-B5D9-4B6943462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7</TotalTime>
  <Pages>2</Pages>
  <Words>713</Words>
  <Characters>4127</Characters>
  <Application>Microsoft Office Word</Application>
  <DocSecurity>0</DocSecurity>
  <Lines>117</Lines>
  <Paragraphs>55</Paragraphs>
  <ScaleCrop>false</ScaleCrop>
  <Company/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Wang</dc:creator>
  <cp:keywords/>
  <dc:description/>
  <cp:lastModifiedBy>E736520</cp:lastModifiedBy>
  <cp:revision>89</cp:revision>
  <dcterms:created xsi:type="dcterms:W3CDTF">2023-04-25T15:47:00Z</dcterms:created>
  <dcterms:modified xsi:type="dcterms:W3CDTF">2023-10-19T03:18:00Z</dcterms:modified>
</cp:coreProperties>
</file>